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97329" w14:textId="4D42A16C" w:rsidR="00D90DF5" w:rsidRPr="007660B7" w:rsidRDefault="00D90DF5" w:rsidP="00B0601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Table </w:t>
      </w:r>
      <w:r w:rsidR="00DB7D22"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</w:t>
      </w:r>
      <w:r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1. Results of molecular docking simulation between verapamil and </w:t>
      </w:r>
      <w:r w:rsidR="004220D6"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bovine serum albumin (BSA)</w:t>
      </w:r>
      <w:r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.</w:t>
      </w:r>
    </w:p>
    <w:p w14:paraId="5E286AC9" w14:textId="43DD1E34" w:rsidR="00604CEB" w:rsidRPr="007660B7" w:rsidRDefault="00D90DF5" w:rsidP="00B060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RG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rginine; LYS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lysine; PHE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phenylalanine; RMSD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root-mean-square deviations of atomic positions; THR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threonine; TYR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tyrosine.</w:t>
      </w:r>
    </w:p>
    <w:tbl>
      <w:tblPr>
        <w:tblW w:w="933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7"/>
        <w:gridCol w:w="2050"/>
        <w:gridCol w:w="2226"/>
        <w:gridCol w:w="2104"/>
        <w:gridCol w:w="2169"/>
      </w:tblGrid>
      <w:tr w:rsidR="00D90DF5" w:rsidRPr="007660B7" w14:paraId="05423F71" w14:textId="77777777" w:rsidTr="000C3A48">
        <w:trPr>
          <w:trHeight w:val="42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5F2144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ode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8BE6A6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ffinity (kcal/mol)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1C60F2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MSD (lower bond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BFFA4E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MSD (upper bond)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F26CBD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ino acid residues</w:t>
            </w:r>
          </w:p>
        </w:tc>
      </w:tr>
      <w:tr w:rsidR="00D90DF5" w:rsidRPr="007660B7" w14:paraId="764BE81A" w14:textId="77777777" w:rsidTr="000C3A48">
        <w:trPr>
          <w:trHeight w:val="34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888F0B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E46D4A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7.6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4196FB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4A18FD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AD7AC7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YS-136</w:t>
            </w:r>
          </w:p>
        </w:tc>
      </w:tr>
      <w:tr w:rsidR="00D90DF5" w:rsidRPr="007660B7" w14:paraId="1A1C9FF1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14160B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E93B6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7.2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5A6A7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.924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7201F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.871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081BBA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YR-160</w:t>
            </w:r>
          </w:p>
        </w:tc>
      </w:tr>
      <w:tr w:rsidR="00D90DF5" w:rsidRPr="007660B7" w14:paraId="45FF2EC8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308D35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A60DFB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6.3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34D53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933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A1570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982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C52A94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HE-36</w:t>
            </w:r>
          </w:p>
        </w:tc>
      </w:tr>
      <w:tr w:rsidR="00D90DF5" w:rsidRPr="007660B7" w14:paraId="6CA124BC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B27F47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C9B1B6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6.0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39B09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.292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F954A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.738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1F1CD0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YS-132</w:t>
            </w:r>
          </w:p>
        </w:tc>
      </w:tr>
      <w:tr w:rsidR="00D90DF5" w:rsidRPr="007660B7" w14:paraId="4771D8C6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0B43F1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3A7A4D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6.0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2984A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406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93130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514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F0E444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YS-132</w:t>
            </w:r>
          </w:p>
        </w:tc>
      </w:tr>
      <w:tr w:rsidR="00D90DF5" w:rsidRPr="007660B7" w14:paraId="07BBE7EE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95F620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100D6F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5.9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00CB4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341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423C3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539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ECEFE4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90DF5" w:rsidRPr="007660B7" w14:paraId="30D3E98A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BD50BB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CEE369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5.9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705F1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177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BBD5F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062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8CE902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YS-116, TYR-160</w:t>
            </w:r>
          </w:p>
        </w:tc>
      </w:tr>
      <w:tr w:rsidR="00D90DF5" w:rsidRPr="007660B7" w14:paraId="24ABD710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B3179E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9DE2FD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5.9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9CE89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.229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55AAC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.912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4470E4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YS-116, TYR-139, 2xARG-143</w:t>
            </w:r>
          </w:p>
        </w:tc>
      </w:tr>
      <w:tr w:rsidR="00D90DF5" w:rsidRPr="007660B7" w14:paraId="126E23EB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663A6E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DC81F3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5.8</w:t>
            </w:r>
          </w:p>
        </w:tc>
        <w:tc>
          <w:tcPr>
            <w:tcW w:w="2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22803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.540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5C1AB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.060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93C15E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HR-518</w:t>
            </w:r>
          </w:p>
        </w:tc>
      </w:tr>
    </w:tbl>
    <w:p w14:paraId="45D858FD" w14:textId="77777777" w:rsidR="00DF0666" w:rsidRPr="007660B7" w:rsidRDefault="00DF0666" w:rsidP="00B0601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bookmarkStart w:id="0" w:name="_Hlk149676216"/>
    </w:p>
    <w:p w14:paraId="140B3904" w14:textId="79F84E14" w:rsidR="00D90DF5" w:rsidRPr="007660B7" w:rsidRDefault="00D90DF5" w:rsidP="00B06012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  <w:r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Table </w:t>
      </w:r>
      <w:r w:rsidR="00DB7D22"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</w:t>
      </w:r>
      <w:r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 xml:space="preserve">2. Results of molecular docking simulation between verapamil and </w:t>
      </w:r>
      <w:r w:rsidR="004220D6"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α-glucosidase (α</w:t>
      </w:r>
      <w:r w:rsidR="00E41E4E"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G</w:t>
      </w:r>
      <w:r w:rsidR="004220D6"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)</w:t>
      </w:r>
      <w:r w:rsidRPr="007660B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.</w:t>
      </w:r>
    </w:p>
    <w:p w14:paraId="0D9713FD" w14:textId="49ACB797" w:rsidR="00D90DF5" w:rsidRPr="007660B7" w:rsidRDefault="00D90DF5" w:rsidP="00B0601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RG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rginine; GLY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glycine; HIS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histidine; MET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methionine; PHE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phenylalanine; RMSD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root-mean-square deviations of atomic positions; SER</w:t>
      </w:r>
      <w:r w:rsidR="00DB7D22"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7660B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serine.</w:t>
      </w:r>
    </w:p>
    <w:tbl>
      <w:tblPr>
        <w:tblW w:w="941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7"/>
        <w:gridCol w:w="2050"/>
        <w:gridCol w:w="2305"/>
        <w:gridCol w:w="2104"/>
        <w:gridCol w:w="2169"/>
      </w:tblGrid>
      <w:tr w:rsidR="00D90DF5" w:rsidRPr="007660B7" w14:paraId="3EF0DDDC" w14:textId="77777777" w:rsidTr="000C3A48">
        <w:trPr>
          <w:trHeight w:val="42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bookmarkEnd w:id="0"/>
          <w:p w14:paraId="77E699F6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ode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AD7664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ffinity (kcal/mol)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A3B643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MSD (lower bond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9423AC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MSD (upper bond)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2956BA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ino acid residues</w:t>
            </w:r>
          </w:p>
        </w:tc>
      </w:tr>
      <w:tr w:rsidR="00D90DF5" w:rsidRPr="007660B7" w14:paraId="5D498CD4" w14:textId="77777777" w:rsidTr="000C3A48">
        <w:trPr>
          <w:trHeight w:val="34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C14EB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3B4699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6.3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104382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AA998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8FE1D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LY-651, 3xSER-676</w:t>
            </w:r>
          </w:p>
        </w:tc>
      </w:tr>
      <w:tr w:rsidR="00D90DF5" w:rsidRPr="007660B7" w14:paraId="44CEB3CA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AC893D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9DC67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6.1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91CD4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.631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3E0CF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.969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143F57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90DF5" w:rsidRPr="007660B7" w14:paraId="1F51E2AA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4154A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1879C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5.9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C2956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4.422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AB4E3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8.399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A50FD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IS-584</w:t>
            </w:r>
          </w:p>
        </w:tc>
      </w:tr>
      <w:tr w:rsidR="00D90DF5" w:rsidRPr="007660B7" w14:paraId="66C3D479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7144B0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4DEDE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5.9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6B6B3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.629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BD8E1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9.955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C0049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90DF5" w:rsidRPr="007660B7" w14:paraId="618ADC83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B0BA4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A3258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8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A5AC6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.764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9319F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8.206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219CD7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90DF5" w:rsidRPr="007660B7" w14:paraId="1C8073E6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3A89D3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61D47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8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DD40E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4.366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CFDD2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7.196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227DE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RG-585</w:t>
            </w:r>
          </w:p>
        </w:tc>
      </w:tr>
      <w:tr w:rsidR="00D90DF5" w:rsidRPr="007660B7" w14:paraId="65BA5814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EB08F6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38702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8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F0FB3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4.681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A13CE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8.723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C6A525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-363</w:t>
            </w:r>
          </w:p>
        </w:tc>
      </w:tr>
      <w:tr w:rsidR="00D90DF5" w:rsidRPr="007660B7" w14:paraId="3E79F922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D1D6BA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8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760C7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8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8AFE0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.873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FE855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.827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0FB6B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HE-490, ARG-680</w:t>
            </w:r>
          </w:p>
        </w:tc>
      </w:tr>
      <w:tr w:rsidR="00D90DF5" w:rsidRPr="007660B7" w14:paraId="7D1A705B" w14:textId="77777777" w:rsidTr="000C3A48">
        <w:trPr>
          <w:trHeight w:val="51"/>
          <w:jc w:val="center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576F35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226A2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8</w:t>
            </w:r>
          </w:p>
        </w:tc>
        <w:tc>
          <w:tcPr>
            <w:tcW w:w="2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101A6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044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90D40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739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0E492F" w14:textId="77777777" w:rsidR="00D90DF5" w:rsidRPr="007660B7" w:rsidRDefault="00D90DF5" w:rsidP="00B0601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660B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RG-281</w:t>
            </w:r>
          </w:p>
        </w:tc>
      </w:tr>
    </w:tbl>
    <w:p w14:paraId="71C3740A" w14:textId="062F4657" w:rsidR="00B06012" w:rsidRPr="007660B7" w:rsidRDefault="00B06012" w:rsidP="007660B7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B06012" w:rsidRPr="007660B7" w:rsidSect="00B634B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E37E6"/>
    <w:multiLevelType w:val="multilevel"/>
    <w:tmpl w:val="8D80D8F6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i w:val="0"/>
        <w:i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C341284"/>
    <w:multiLevelType w:val="multilevel"/>
    <w:tmpl w:val="FBCE9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70240570">
    <w:abstractNumId w:val="1"/>
  </w:num>
  <w:num w:numId="2" w16cid:durableId="1296374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wsLc1NTUxMzA3MjAyUdpeDU4uLM/DyQAmPLWgAu3uXZLQAAAA=="/>
  </w:docVars>
  <w:rsids>
    <w:rsidRoot w:val="00603D6C"/>
    <w:rsid w:val="000047D9"/>
    <w:rsid w:val="000328DF"/>
    <w:rsid w:val="00046B9B"/>
    <w:rsid w:val="00055599"/>
    <w:rsid w:val="00061177"/>
    <w:rsid w:val="00063D36"/>
    <w:rsid w:val="00075920"/>
    <w:rsid w:val="000966A1"/>
    <w:rsid w:val="000A154A"/>
    <w:rsid w:val="000B23F4"/>
    <w:rsid w:val="000C3A48"/>
    <w:rsid w:val="000D212D"/>
    <w:rsid w:val="000D2845"/>
    <w:rsid w:val="000D7B53"/>
    <w:rsid w:val="000E218C"/>
    <w:rsid w:val="000E22A5"/>
    <w:rsid w:val="000E2780"/>
    <w:rsid w:val="000E2D30"/>
    <w:rsid w:val="000E4380"/>
    <w:rsid w:val="000E720F"/>
    <w:rsid w:val="00107E16"/>
    <w:rsid w:val="00111727"/>
    <w:rsid w:val="00154038"/>
    <w:rsid w:val="00156E9B"/>
    <w:rsid w:val="00162CE4"/>
    <w:rsid w:val="00185635"/>
    <w:rsid w:val="001C7369"/>
    <w:rsid w:val="001D1FAD"/>
    <w:rsid w:val="001D45C2"/>
    <w:rsid w:val="001D585C"/>
    <w:rsid w:val="001E1212"/>
    <w:rsid w:val="001E1E97"/>
    <w:rsid w:val="001E4EA0"/>
    <w:rsid w:val="001E72EB"/>
    <w:rsid w:val="002027CA"/>
    <w:rsid w:val="002074A7"/>
    <w:rsid w:val="00212925"/>
    <w:rsid w:val="0021753A"/>
    <w:rsid w:val="0022131F"/>
    <w:rsid w:val="00221A64"/>
    <w:rsid w:val="00221DF3"/>
    <w:rsid w:val="00247F81"/>
    <w:rsid w:val="00261AA9"/>
    <w:rsid w:val="00263C6F"/>
    <w:rsid w:val="00263D58"/>
    <w:rsid w:val="00292CFC"/>
    <w:rsid w:val="00293C20"/>
    <w:rsid w:val="002A18E6"/>
    <w:rsid w:val="002A1F3C"/>
    <w:rsid w:val="002A266D"/>
    <w:rsid w:val="002A5C50"/>
    <w:rsid w:val="002B05A7"/>
    <w:rsid w:val="002B2D82"/>
    <w:rsid w:val="002B362F"/>
    <w:rsid w:val="002C51B0"/>
    <w:rsid w:val="002D23B9"/>
    <w:rsid w:val="002E2095"/>
    <w:rsid w:val="00301938"/>
    <w:rsid w:val="00302950"/>
    <w:rsid w:val="00303A0B"/>
    <w:rsid w:val="00324005"/>
    <w:rsid w:val="003347D0"/>
    <w:rsid w:val="00347339"/>
    <w:rsid w:val="00353B4A"/>
    <w:rsid w:val="003574BC"/>
    <w:rsid w:val="003614C5"/>
    <w:rsid w:val="003614CE"/>
    <w:rsid w:val="00382910"/>
    <w:rsid w:val="003866E1"/>
    <w:rsid w:val="00390C9D"/>
    <w:rsid w:val="00392B78"/>
    <w:rsid w:val="003A3B82"/>
    <w:rsid w:val="003C18B8"/>
    <w:rsid w:val="003C569A"/>
    <w:rsid w:val="003C7418"/>
    <w:rsid w:val="003D0447"/>
    <w:rsid w:val="003D4BED"/>
    <w:rsid w:val="003E03EF"/>
    <w:rsid w:val="003E0B2A"/>
    <w:rsid w:val="003E3262"/>
    <w:rsid w:val="003E447F"/>
    <w:rsid w:val="003E64A0"/>
    <w:rsid w:val="003F3368"/>
    <w:rsid w:val="003F382D"/>
    <w:rsid w:val="003F7ECE"/>
    <w:rsid w:val="00415F78"/>
    <w:rsid w:val="004204DD"/>
    <w:rsid w:val="00421A75"/>
    <w:rsid w:val="004220D6"/>
    <w:rsid w:val="00422A6D"/>
    <w:rsid w:val="00430E4D"/>
    <w:rsid w:val="00437DF0"/>
    <w:rsid w:val="00447FF6"/>
    <w:rsid w:val="00464463"/>
    <w:rsid w:val="00471995"/>
    <w:rsid w:val="0047450D"/>
    <w:rsid w:val="00477598"/>
    <w:rsid w:val="004815DC"/>
    <w:rsid w:val="00493E20"/>
    <w:rsid w:val="004A1CD5"/>
    <w:rsid w:val="004A362E"/>
    <w:rsid w:val="004A51D3"/>
    <w:rsid w:val="004B2EB8"/>
    <w:rsid w:val="004D17C4"/>
    <w:rsid w:val="004D73BD"/>
    <w:rsid w:val="004E07A1"/>
    <w:rsid w:val="004E46D5"/>
    <w:rsid w:val="004E4E36"/>
    <w:rsid w:val="004E5449"/>
    <w:rsid w:val="004F4D56"/>
    <w:rsid w:val="00507842"/>
    <w:rsid w:val="0051336A"/>
    <w:rsid w:val="00522034"/>
    <w:rsid w:val="005267A1"/>
    <w:rsid w:val="00565864"/>
    <w:rsid w:val="00586FC5"/>
    <w:rsid w:val="005A0269"/>
    <w:rsid w:val="005A0C2E"/>
    <w:rsid w:val="005A6099"/>
    <w:rsid w:val="005C2030"/>
    <w:rsid w:val="005C3DCD"/>
    <w:rsid w:val="005D25A6"/>
    <w:rsid w:val="005E7E39"/>
    <w:rsid w:val="005F16DB"/>
    <w:rsid w:val="005F284D"/>
    <w:rsid w:val="00603D6C"/>
    <w:rsid w:val="00604CEB"/>
    <w:rsid w:val="00605505"/>
    <w:rsid w:val="006100C1"/>
    <w:rsid w:val="006137B0"/>
    <w:rsid w:val="00616820"/>
    <w:rsid w:val="00631F0D"/>
    <w:rsid w:val="00651605"/>
    <w:rsid w:val="006541AE"/>
    <w:rsid w:val="0067246F"/>
    <w:rsid w:val="00693680"/>
    <w:rsid w:val="006A448B"/>
    <w:rsid w:val="006B225C"/>
    <w:rsid w:val="006B38ED"/>
    <w:rsid w:val="006B739E"/>
    <w:rsid w:val="006B744C"/>
    <w:rsid w:val="006C2919"/>
    <w:rsid w:val="006E3EF8"/>
    <w:rsid w:val="006E43AC"/>
    <w:rsid w:val="00706F73"/>
    <w:rsid w:val="007144FC"/>
    <w:rsid w:val="0071525E"/>
    <w:rsid w:val="00731764"/>
    <w:rsid w:val="00736852"/>
    <w:rsid w:val="007400FA"/>
    <w:rsid w:val="00740F3B"/>
    <w:rsid w:val="00753DDA"/>
    <w:rsid w:val="00764368"/>
    <w:rsid w:val="007660B7"/>
    <w:rsid w:val="00776A4E"/>
    <w:rsid w:val="007844EE"/>
    <w:rsid w:val="00797934"/>
    <w:rsid w:val="007A1332"/>
    <w:rsid w:val="007A71F5"/>
    <w:rsid w:val="007A73C4"/>
    <w:rsid w:val="007B6A57"/>
    <w:rsid w:val="007D1038"/>
    <w:rsid w:val="007D7468"/>
    <w:rsid w:val="007E4ABD"/>
    <w:rsid w:val="007F1C8E"/>
    <w:rsid w:val="007F3BDD"/>
    <w:rsid w:val="00803A03"/>
    <w:rsid w:val="0080483F"/>
    <w:rsid w:val="00815038"/>
    <w:rsid w:val="00820BED"/>
    <w:rsid w:val="0082392F"/>
    <w:rsid w:val="00851865"/>
    <w:rsid w:val="008531FA"/>
    <w:rsid w:val="00854314"/>
    <w:rsid w:val="00865D71"/>
    <w:rsid w:val="008708A3"/>
    <w:rsid w:val="00877BD7"/>
    <w:rsid w:val="00881A90"/>
    <w:rsid w:val="0089091D"/>
    <w:rsid w:val="00892074"/>
    <w:rsid w:val="008A64C5"/>
    <w:rsid w:val="008A71AA"/>
    <w:rsid w:val="008A7D4F"/>
    <w:rsid w:val="008B4226"/>
    <w:rsid w:val="008C5532"/>
    <w:rsid w:val="008C56D1"/>
    <w:rsid w:val="008D5C03"/>
    <w:rsid w:val="008E26C8"/>
    <w:rsid w:val="008E3526"/>
    <w:rsid w:val="008E6F4C"/>
    <w:rsid w:val="008F5AB1"/>
    <w:rsid w:val="00904579"/>
    <w:rsid w:val="00915A10"/>
    <w:rsid w:val="009222F7"/>
    <w:rsid w:val="00922CC1"/>
    <w:rsid w:val="009362A7"/>
    <w:rsid w:val="00940F6F"/>
    <w:rsid w:val="00941C8E"/>
    <w:rsid w:val="00946B5B"/>
    <w:rsid w:val="00951074"/>
    <w:rsid w:val="00953A9B"/>
    <w:rsid w:val="00954A0C"/>
    <w:rsid w:val="00972EEC"/>
    <w:rsid w:val="009764A0"/>
    <w:rsid w:val="0098231A"/>
    <w:rsid w:val="009832A6"/>
    <w:rsid w:val="00990324"/>
    <w:rsid w:val="00992966"/>
    <w:rsid w:val="0099397B"/>
    <w:rsid w:val="009A6231"/>
    <w:rsid w:val="009A7DC7"/>
    <w:rsid w:val="009B1525"/>
    <w:rsid w:val="009C14B6"/>
    <w:rsid w:val="009C6860"/>
    <w:rsid w:val="009E6178"/>
    <w:rsid w:val="009E63F3"/>
    <w:rsid w:val="00A03005"/>
    <w:rsid w:val="00A040E3"/>
    <w:rsid w:val="00A04C79"/>
    <w:rsid w:val="00A114FD"/>
    <w:rsid w:val="00A17B84"/>
    <w:rsid w:val="00A218BB"/>
    <w:rsid w:val="00A24013"/>
    <w:rsid w:val="00A36C82"/>
    <w:rsid w:val="00A37C80"/>
    <w:rsid w:val="00A40EF6"/>
    <w:rsid w:val="00A41A4C"/>
    <w:rsid w:val="00A450F2"/>
    <w:rsid w:val="00A453FA"/>
    <w:rsid w:val="00A45BA7"/>
    <w:rsid w:val="00A4717F"/>
    <w:rsid w:val="00A5279C"/>
    <w:rsid w:val="00A53482"/>
    <w:rsid w:val="00A7350A"/>
    <w:rsid w:val="00A773C6"/>
    <w:rsid w:val="00A779E6"/>
    <w:rsid w:val="00A95D8D"/>
    <w:rsid w:val="00AB3253"/>
    <w:rsid w:val="00AD5CE9"/>
    <w:rsid w:val="00AE26A6"/>
    <w:rsid w:val="00AE365E"/>
    <w:rsid w:val="00AE467F"/>
    <w:rsid w:val="00B06012"/>
    <w:rsid w:val="00B07F8E"/>
    <w:rsid w:val="00B10148"/>
    <w:rsid w:val="00B116E2"/>
    <w:rsid w:val="00B13DF4"/>
    <w:rsid w:val="00B14EDE"/>
    <w:rsid w:val="00B16247"/>
    <w:rsid w:val="00B16A59"/>
    <w:rsid w:val="00B23CB4"/>
    <w:rsid w:val="00B264FE"/>
    <w:rsid w:val="00B306E6"/>
    <w:rsid w:val="00B30ABB"/>
    <w:rsid w:val="00B41B8A"/>
    <w:rsid w:val="00B51ED6"/>
    <w:rsid w:val="00B528B3"/>
    <w:rsid w:val="00B53D0A"/>
    <w:rsid w:val="00B5570E"/>
    <w:rsid w:val="00B634B1"/>
    <w:rsid w:val="00B765E3"/>
    <w:rsid w:val="00B9470F"/>
    <w:rsid w:val="00B97A6F"/>
    <w:rsid w:val="00BA5AED"/>
    <w:rsid w:val="00BB35E0"/>
    <w:rsid w:val="00BB3F1D"/>
    <w:rsid w:val="00BB5C3C"/>
    <w:rsid w:val="00BD0ABA"/>
    <w:rsid w:val="00BD1EB2"/>
    <w:rsid w:val="00BD40C6"/>
    <w:rsid w:val="00BE180A"/>
    <w:rsid w:val="00BE7D23"/>
    <w:rsid w:val="00BF49C7"/>
    <w:rsid w:val="00C045DC"/>
    <w:rsid w:val="00C0695F"/>
    <w:rsid w:val="00C079DD"/>
    <w:rsid w:val="00C142BD"/>
    <w:rsid w:val="00C22E07"/>
    <w:rsid w:val="00C22E8F"/>
    <w:rsid w:val="00C30195"/>
    <w:rsid w:val="00C40FFD"/>
    <w:rsid w:val="00C443CB"/>
    <w:rsid w:val="00C46EE9"/>
    <w:rsid w:val="00C57602"/>
    <w:rsid w:val="00C653AA"/>
    <w:rsid w:val="00C82B1E"/>
    <w:rsid w:val="00C83884"/>
    <w:rsid w:val="00C8583D"/>
    <w:rsid w:val="00C91EB4"/>
    <w:rsid w:val="00C92022"/>
    <w:rsid w:val="00CA2C46"/>
    <w:rsid w:val="00CA71E3"/>
    <w:rsid w:val="00CB6287"/>
    <w:rsid w:val="00CC7910"/>
    <w:rsid w:val="00CD398F"/>
    <w:rsid w:val="00CF5742"/>
    <w:rsid w:val="00CF6E62"/>
    <w:rsid w:val="00D24EB8"/>
    <w:rsid w:val="00D35FD0"/>
    <w:rsid w:val="00D422A4"/>
    <w:rsid w:val="00D4262F"/>
    <w:rsid w:val="00D446C2"/>
    <w:rsid w:val="00D44899"/>
    <w:rsid w:val="00D5206E"/>
    <w:rsid w:val="00D6279F"/>
    <w:rsid w:val="00D62FC3"/>
    <w:rsid w:val="00D637F7"/>
    <w:rsid w:val="00D71AF9"/>
    <w:rsid w:val="00D81440"/>
    <w:rsid w:val="00D82C94"/>
    <w:rsid w:val="00D90DF5"/>
    <w:rsid w:val="00DA6B62"/>
    <w:rsid w:val="00DB7D22"/>
    <w:rsid w:val="00DD3087"/>
    <w:rsid w:val="00DD3631"/>
    <w:rsid w:val="00DE298C"/>
    <w:rsid w:val="00DF0132"/>
    <w:rsid w:val="00DF0666"/>
    <w:rsid w:val="00DF149C"/>
    <w:rsid w:val="00E154F0"/>
    <w:rsid w:val="00E203BA"/>
    <w:rsid w:val="00E24ABC"/>
    <w:rsid w:val="00E337B6"/>
    <w:rsid w:val="00E37828"/>
    <w:rsid w:val="00E41394"/>
    <w:rsid w:val="00E41E4E"/>
    <w:rsid w:val="00E4316E"/>
    <w:rsid w:val="00E60D97"/>
    <w:rsid w:val="00E61A9E"/>
    <w:rsid w:val="00E63F92"/>
    <w:rsid w:val="00E64E6C"/>
    <w:rsid w:val="00E66B74"/>
    <w:rsid w:val="00EA26BB"/>
    <w:rsid w:val="00EA7E73"/>
    <w:rsid w:val="00EB7DE3"/>
    <w:rsid w:val="00EC5E24"/>
    <w:rsid w:val="00EC60D7"/>
    <w:rsid w:val="00EE0A87"/>
    <w:rsid w:val="00EF0E49"/>
    <w:rsid w:val="00EF6861"/>
    <w:rsid w:val="00F25C75"/>
    <w:rsid w:val="00F26A23"/>
    <w:rsid w:val="00F34BBA"/>
    <w:rsid w:val="00F40AB5"/>
    <w:rsid w:val="00F5136A"/>
    <w:rsid w:val="00F60C53"/>
    <w:rsid w:val="00F73E04"/>
    <w:rsid w:val="00F769C2"/>
    <w:rsid w:val="00F77A43"/>
    <w:rsid w:val="00F93F3D"/>
    <w:rsid w:val="00FA207E"/>
    <w:rsid w:val="00FA6E91"/>
    <w:rsid w:val="00FA6F14"/>
    <w:rsid w:val="00FD5820"/>
    <w:rsid w:val="00FD5908"/>
    <w:rsid w:val="00FD6208"/>
    <w:rsid w:val="00FF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69C6D"/>
  <w15:docId w15:val="{AE2DDA3E-AB95-E349-A9B4-86B3517E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0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3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E03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E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6B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69"/>
    <w:rPr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269"/>
    <w:rPr>
      <w:b/>
      <w:bCs/>
      <w:sz w:val="20"/>
      <w:szCs w:val="20"/>
      <w:lang w:val="pl-PL"/>
    </w:rPr>
  </w:style>
  <w:style w:type="paragraph" w:styleId="Header">
    <w:name w:val="header"/>
    <w:basedOn w:val="Normal"/>
    <w:link w:val="HeaderChar"/>
    <w:uiPriority w:val="99"/>
    <w:unhideWhenUsed/>
    <w:rsid w:val="008543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314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8543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314"/>
    <w:rPr>
      <w:lang w:val="pl-PL"/>
    </w:rPr>
  </w:style>
  <w:style w:type="character" w:customStyle="1" w:styleId="Heading3Char">
    <w:name w:val="Heading 3 Char"/>
    <w:basedOn w:val="DefaultParagraphFont"/>
    <w:link w:val="Heading3"/>
    <w:uiPriority w:val="9"/>
    <w:rsid w:val="003E03EF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E0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E03EF"/>
    <w:rPr>
      <w:color w:val="0000FF"/>
      <w:u w:val="single"/>
    </w:rPr>
  </w:style>
  <w:style w:type="character" w:customStyle="1" w:styleId="anchor-text">
    <w:name w:val="anchor-text"/>
    <w:basedOn w:val="DefaultParagraphFont"/>
    <w:rsid w:val="003E03EF"/>
  </w:style>
  <w:style w:type="paragraph" w:styleId="Revision">
    <w:name w:val="Revision"/>
    <w:hidden/>
    <w:uiPriority w:val="99"/>
    <w:semiHidden/>
    <w:rsid w:val="00422A6D"/>
    <w:pPr>
      <w:spacing w:after="0" w:line="240" w:lineRule="auto"/>
    </w:pPr>
    <w:rPr>
      <w:lang w:val="pl-P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6BB"/>
    <w:rPr>
      <w:rFonts w:asciiTheme="majorHAnsi" w:eastAsiaTheme="majorEastAsia" w:hAnsiTheme="majorHAnsi" w:cstheme="majorBidi"/>
      <w:color w:val="2F5496" w:themeColor="accent1" w:themeShade="BF"/>
      <w:lang w:val="pl-PL"/>
    </w:rPr>
  </w:style>
  <w:style w:type="table" w:styleId="TableGrid">
    <w:name w:val="Table Grid"/>
    <w:basedOn w:val="TableNormal"/>
    <w:uiPriority w:val="39"/>
    <w:rsid w:val="006C2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20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E91"/>
    <w:rPr>
      <w:rFonts w:asciiTheme="majorHAnsi" w:eastAsiaTheme="majorEastAsia" w:hAnsiTheme="majorHAnsi" w:cstheme="majorBidi"/>
      <w:i/>
      <w:iCs/>
      <w:color w:val="2F5496" w:themeColor="accent1" w:themeShade="BF"/>
      <w:lang w:val="pl-PL"/>
    </w:rPr>
  </w:style>
  <w:style w:type="character" w:styleId="LineNumber">
    <w:name w:val="line number"/>
    <w:basedOn w:val="DefaultParagraphFont"/>
    <w:uiPriority w:val="99"/>
    <w:semiHidden/>
    <w:unhideWhenUsed/>
    <w:rsid w:val="00B634B1"/>
  </w:style>
  <w:style w:type="paragraph" w:styleId="ListParagraph">
    <w:name w:val="List Paragraph"/>
    <w:basedOn w:val="Normal"/>
    <w:uiPriority w:val="34"/>
    <w:qFormat/>
    <w:rsid w:val="007144F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203B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l-PL"/>
    </w:rPr>
  </w:style>
  <w:style w:type="character" w:styleId="Strong">
    <w:name w:val="Strong"/>
    <w:basedOn w:val="DefaultParagraphFont"/>
    <w:uiPriority w:val="22"/>
    <w:qFormat/>
    <w:rsid w:val="002D23B9"/>
    <w:rPr>
      <w:b/>
      <w:bCs/>
    </w:rPr>
  </w:style>
  <w:style w:type="character" w:styleId="Emphasis">
    <w:name w:val="Emphasis"/>
    <w:basedOn w:val="DefaultParagraphFont"/>
    <w:uiPriority w:val="20"/>
    <w:qFormat/>
    <w:rsid w:val="002D23B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6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7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82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CED411-6CB6-DF4E-A5DB-A5E99160E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łosz Nesterowicz</dc:creator>
  <cp:lastModifiedBy>Kamil Lauko</cp:lastModifiedBy>
  <cp:revision>2</cp:revision>
  <cp:lastPrinted>2023-09-08T12:25:00Z</cp:lastPrinted>
  <dcterms:created xsi:type="dcterms:W3CDTF">2023-11-06T19:26:00Z</dcterms:created>
  <dcterms:modified xsi:type="dcterms:W3CDTF">2023-11-06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pharmac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archives-of-sexual-behavior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frontiers-in-pharmacology</vt:lpwstr>
  </property>
  <property fmtid="{D5CDD505-2E9C-101B-9397-08002B2CF9AE}" pid="9" name="Mendeley Recent Style Id 5_1">
    <vt:lpwstr>http://www.zotero.org/styles/frontiers-in-psychiatry</vt:lpwstr>
  </property>
  <property fmtid="{D5CDD505-2E9C-101B-9397-08002B2CF9AE}" pid="10" name="Mendeley Recent Style Id 6_1">
    <vt:lpwstr>http://www.zotero.org/styles/international-journal-of-molecular-sciences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Archives of Sexual Behavior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Frontiers in Pharmacology</vt:lpwstr>
  </property>
  <property fmtid="{D5CDD505-2E9C-101B-9397-08002B2CF9AE}" pid="19" name="Mendeley Recent Style Name 5_1">
    <vt:lpwstr>Frontiers in Psychiatry</vt:lpwstr>
  </property>
  <property fmtid="{D5CDD505-2E9C-101B-9397-08002B2CF9AE}" pid="20" name="Mendeley Recent Style Name 6_1">
    <vt:lpwstr>International Journal of Molecular Sciences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8b435df-c58b-30ff-8089-31e9b2ccb0e9</vt:lpwstr>
  </property>
  <property fmtid="{D5CDD505-2E9C-101B-9397-08002B2CF9AE}" pid="25" name="GrammarlyDocumentId">
    <vt:lpwstr>3ae7395664920441c96463e11d546f07134196f708a78db0eb3d41dce944d9a5</vt:lpwstr>
  </property>
</Properties>
</file>